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u w:val="single"/>
        </w:rPr>
      </w:pPr>
      <w:r>
        <w:rPr>
          <w:b/>
        </w:rPr>
        <w:t>Table S1. Primers Used in This Study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1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328-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ggagatgaattcttatgatattacgcataacaatacatcaccgtaagcacggaagggcag</w:t>
            </w:r>
          </w:p>
        </w:tc>
      </w:tr>
      <w:tr>
        <w:trPr>
          <w:trHeight w:val="332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328-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aaaaaatttccaaggcctctggccctct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miRNA-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aattctaaattatctaatataggagatgaattcttatgatattac</w:t>
            </w:r>
          </w:p>
        </w:tc>
      </w:tr>
      <w:tr>
        <w:trPr>
          <w:trHeight w:val="311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CD44-si868p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tacgtacgtcccagatcttaactattgttaaccgtgatggcatcaagacgccatcacggttaacaatagttagactgccgaccagcagagcagt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CD44-si1115p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gggctaaagcttaaaaaatcatagtataacgcttcagccagagaaagggctgaagcgttatactatgactgctctgctggtcggc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huCD443</w:t>
            </w:r>
            <w:r>
              <w:rPr>
                <w:i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1917FSac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cccggggagctcgaattccacctacaccattatcttggaa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huCD443</w:t>
            </w:r>
            <w:r>
              <w:rPr>
                <w:i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2884RMlu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gggcccacgcgtagaggctcaagctcctcagctt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huCD443</w:t>
            </w:r>
            <w:r>
              <w:rPr>
                <w:i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2784RMlu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gggcccacgcgtagtgctgccctccttgg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huCD443</w:t>
            </w:r>
            <w:r>
              <w:rPr>
                <w:i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2697RMlu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gggcccacgcgttctccttaccattctc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0" w:name="OLE_LINK7"/>
            <w:bookmarkStart w:id="1" w:name="OLE_LINK6"/>
            <w:r>
              <w:rPr>
                <w:sz w:val="20"/>
                <w:szCs w:val="20"/>
              </w:rPr>
              <w:t>huCD443</w:t>
            </w:r>
            <w:r>
              <w:rPr>
                <w:i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2680RMluI</w:t>
            </w:r>
            <w:bookmarkEnd w:id="0"/>
            <w:bookmarkEnd w:id="1"/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gggcccacgcgtgctcttcctgatacat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8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agatcttggagtgggagggc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8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caggggacggaagggcagag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-GAPDH-131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actctggtaaagtgcatattgt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-GAPDH-380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ttctccatggtggtcaagtcgcc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 xml:space="preserve">chver10051-SpeI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gggcccactagtaatggagccacatgtataga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chver10350-Sac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gggcccgagctcgaaatcacgctcaaacatc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huCD44-2833R-mu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5’acctttggacagtgtcaaaaaaaaaaaacaaaaaacaaaaaacaaaaacagtgctcgggagcttggtcttccatgagatttggctg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huCD44-2884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5’gggccc</w:t>
            </w:r>
            <w:r>
              <w:rPr>
                <w:bCs/>
                <w:sz w:val="20"/>
                <w:szCs w:val="20"/>
              </w:rPr>
              <w:t>acgcgt</w:t>
            </w:r>
            <w:r>
              <w:rPr>
                <w:sz w:val="20"/>
                <w:szCs w:val="20"/>
              </w:rPr>
              <w:t>agaggctgaagctcctcagcttccaactctgattccaggacaggatggaaaacctttggacagtgtc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huCD44-2884R-mu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5’gggccc</w:t>
            </w:r>
            <w:r>
              <w:rPr>
                <w:bCs/>
                <w:sz w:val="20"/>
                <w:szCs w:val="20"/>
              </w:rPr>
              <w:t>acgcgt</w:t>
            </w:r>
            <w:r>
              <w:rPr>
                <w:sz w:val="20"/>
                <w:szCs w:val="20"/>
              </w:rPr>
              <w:t>agaggctgaacgtggagagcttccaactctgattccaggacaggatggaaaacctttggacagtgtcaa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</w: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1</w:t>
    </w:r>
    <w:r>
      <w:rPr>
        <w:rStyle w:val="PageNumber"/>
        <w:sz w:val="22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6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2160" w:firstLine="720"/>
      <w:jc w:val="both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540" w:leader="none"/>
      </w:tabs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</w:tabs>
      <w:spacing w:lineRule="auto" w:line="480"/>
      <w:outlineLvl w:val="3"/>
    </w:pPr>
    <w:rPr>
      <w:rFonts w:ascii="Times" w:hAnsi="Times" w:eastAsia="Times New Roman" w:cs="Times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left" w:pos="540" w:leader="none"/>
        <w:tab w:val="left" w:pos="720" w:leader="none"/>
      </w:tabs>
      <w:spacing w:lineRule="auto" w:line="480"/>
      <w:ind w:firstLine="360"/>
      <w:outlineLvl w:val="4"/>
    </w:pPr>
    <w:rPr>
      <w:rFonts w:ascii="Times" w:hAnsi="Times" w:cs="Times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left" w:pos="720" w:leader="none"/>
      </w:tabs>
      <w:jc w:val="center"/>
      <w:outlineLvl w:val="5"/>
    </w:pPr>
    <w:rPr>
      <w:rFonts w:ascii="Times" w:hAnsi="Times" w:cs="Times"/>
      <w:i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540" w:leader="none"/>
      </w:tabs>
      <w:outlineLvl w:val="6"/>
    </w:pPr>
    <w:rPr>
      <w:b/>
      <w:bCs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u w:val="single"/>
    </w:rPr>
  </w:style>
  <w:style w:type="character" w:styleId="DefaultParagraphFont">
    <w:name w:val="Default Paragraph Font"/>
    <w:qFormat/>
    <w:rPr/>
  </w:style>
  <w:style w:type="character" w:styleId="Contentdoublespace1">
    <w:name w:val="contentdoublespace1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2">
    <w:name w:val="超链接2"/>
    <w:basedOn w:val="DefaultParagraphFont"/>
    <w:qFormat/>
    <w:rPr>
      <w:strike w:val="false"/>
      <w:dstrike w:val="false"/>
      <w:color w:val="333333"/>
      <w:u w:val="none"/>
    </w:rPr>
  </w:style>
  <w:style w:type="character" w:styleId="Hyper1">
    <w:name w:val="hyper1"/>
    <w:basedOn w:val="DefaultParagraphFont"/>
    <w:qFormat/>
    <w:rPr>
      <w:rFonts w:ascii="Verdana" w:hAnsi="Verdana" w:cs="Verdana"/>
      <w:color w:val="333333"/>
      <w:sz w:val="18"/>
      <w:szCs w:val="18"/>
    </w:rPr>
  </w:style>
  <w:style w:type="character" w:styleId="Articletext">
    <w:name w:val="articletex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/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  <w:spacing w:lineRule="auto" w:line="36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firstLine="72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8T15:12:00Z</dcterms:created>
  <dc:creator/>
  <dc:description/>
  <cp:keywords/>
  <dc:language>en-US</dc:language>
  <cp:lastModifiedBy/>
  <cp:lastPrinted>2008-04-24T14:54:00Z</cp:lastPrinted>
  <dcterms:modified xsi:type="dcterms:W3CDTF">2008-05-08T15:39:00Z</dcterms:modified>
  <cp:revision>4</cp:revision>
  <dc:subject/>
  <dc:title>Discu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